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BC476" w14:textId="77777777" w:rsidR="000A00F3" w:rsidRPr="00F25C89" w:rsidRDefault="000A00F3" w:rsidP="000A00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fr-FR"/>
        </w:rPr>
      </w:pPr>
      <w:r w:rsidRPr="00F25C89">
        <w:rPr>
          <w:rFonts w:ascii="Times New Roman" w:hAnsi="Times New Roman" w:cs="Times New Roman"/>
          <w:sz w:val="24"/>
          <w:szCs w:val="24"/>
          <w:u w:val="single"/>
          <w:lang w:val="fr-FR"/>
        </w:rPr>
        <w:t>ANNEX</w:t>
      </w:r>
    </w:p>
    <w:p w14:paraId="6450F300" w14:textId="036B4A58" w:rsidR="008666D1" w:rsidRPr="00F25C89" w:rsidRDefault="00B41C50" w:rsidP="000A00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F25C89">
        <w:rPr>
          <w:rFonts w:ascii="Times New Roman" w:hAnsi="Times New Roman" w:cs="Times New Roman"/>
          <w:sz w:val="24"/>
          <w:szCs w:val="24"/>
          <w:lang w:val="fr-FR"/>
        </w:rPr>
        <w:t>FIGURES</w:t>
      </w:r>
    </w:p>
    <w:p w14:paraId="6235B4AB" w14:textId="1518D2EF" w:rsidR="00FC6B5C" w:rsidRPr="006C47BE" w:rsidRDefault="00AC7F03" w:rsidP="006C47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4C6BFCDE" wp14:editId="0E722D5E">
            <wp:extent cx="5943600" cy="6433820"/>
            <wp:effectExtent l="0" t="0" r="0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CH 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3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2F79" w:rsidRPr="00C92F79">
        <w:rPr>
          <w:lang w:val="en-US"/>
        </w:rPr>
        <w:t xml:space="preserve"> </w:t>
      </w:r>
      <w:r w:rsidR="00657ADC">
        <w:rPr>
          <w:rFonts w:ascii="Times New Roman" w:hAnsi="Times New Roman" w:cs="Times New Roman"/>
          <w:szCs w:val="24"/>
          <w:lang w:val="en-US"/>
        </w:rPr>
        <w:t xml:space="preserve">Figure </w:t>
      </w:r>
      <w:r w:rsidR="00C92F79" w:rsidRPr="00C92F79">
        <w:rPr>
          <w:rFonts w:ascii="Times New Roman" w:hAnsi="Times New Roman" w:cs="Times New Roman"/>
          <w:szCs w:val="24"/>
          <w:lang w:val="en-US"/>
        </w:rPr>
        <w:t>S</w:t>
      </w:r>
      <w:r w:rsidR="00657ADC">
        <w:rPr>
          <w:rFonts w:ascii="Times New Roman" w:hAnsi="Times New Roman" w:cs="Times New Roman"/>
          <w:szCs w:val="24"/>
          <w:lang w:val="en-US"/>
        </w:rPr>
        <w:t>1</w:t>
      </w:r>
      <w:r w:rsidR="00C92F79" w:rsidRPr="00C92F79">
        <w:rPr>
          <w:rFonts w:ascii="Times New Roman" w:hAnsi="Times New Roman" w:cs="Times New Roman"/>
          <w:szCs w:val="24"/>
          <w:lang w:val="en-US"/>
        </w:rPr>
        <w:t>. Starch degradation dynamic for years 2016 (A) and 2017 (B). Starch degradation was assessed according to a 5-points scale (C) specifically adapted to the cv Jonathan. Values around 2.5 are considered optimal for the commercial harvest of the cv. Jonathan.</w:t>
      </w:r>
    </w:p>
    <w:p w14:paraId="71D71D5B" w14:textId="4160F856" w:rsidR="00B41C50" w:rsidRPr="009963D4" w:rsidRDefault="00B41C50" w:rsidP="00D578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B41C50" w:rsidRPr="009963D4" w:rsidSect="00F25C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86FEA">
        <w:rPr>
          <w:rFonts w:ascii="Times New Roman" w:hAnsi="Times New Roman" w:cs="Times New Roman"/>
          <w:sz w:val="24"/>
          <w:szCs w:val="24"/>
          <w:highlight w:val="yellow"/>
          <w:lang w:val="en-US"/>
        </w:rPr>
        <w:br w:type="page"/>
      </w:r>
    </w:p>
    <w:p w14:paraId="408F2286" w14:textId="1AD76EC7" w:rsidR="00AF1C52" w:rsidRPr="00B41C50" w:rsidRDefault="00B41C50" w:rsidP="000A00F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C50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S</w:t>
      </w:r>
    </w:p>
    <w:p w14:paraId="213EACC7" w14:textId="758C68E4" w:rsidR="00A14DD5" w:rsidRDefault="00657ADC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A14DD5" w:rsidRPr="00676DDC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A14DD5" w:rsidRPr="00676DDC">
        <w:rPr>
          <w:rFonts w:ascii="Times New Roman" w:hAnsi="Times New Roman" w:cs="Times New Roman"/>
          <w:sz w:val="24"/>
          <w:szCs w:val="24"/>
          <w:lang w:val="en-GB"/>
        </w:rPr>
        <w:t xml:space="preserve">. Additional </w:t>
      </w:r>
      <w:r w:rsidR="00A14DD5">
        <w:rPr>
          <w:rFonts w:ascii="Times New Roman" w:hAnsi="Times New Roman" w:cs="Times New Roman"/>
          <w:sz w:val="24"/>
          <w:szCs w:val="24"/>
          <w:lang w:val="en-GB"/>
        </w:rPr>
        <w:t xml:space="preserve">information on amino acids composition of </w:t>
      </w:r>
      <w:r w:rsidR="00A14DD5" w:rsidRPr="00676DDC">
        <w:rPr>
          <w:rFonts w:ascii="Times New Roman" w:hAnsi="Times New Roman" w:cs="Times New Roman"/>
          <w:sz w:val="24"/>
          <w:szCs w:val="24"/>
          <w:lang w:val="en-GB"/>
        </w:rPr>
        <w:t xml:space="preserve">alfalfa protein hydrolysate </w:t>
      </w:r>
      <w:r w:rsidR="00A14DD5">
        <w:rPr>
          <w:rFonts w:ascii="Times New Roman" w:hAnsi="Times New Roman" w:cs="Times New Roman"/>
          <w:sz w:val="24"/>
          <w:szCs w:val="24"/>
          <w:lang w:val="en-GB"/>
        </w:rPr>
        <w:t xml:space="preserve">(APH) </w:t>
      </w:r>
      <w:r w:rsidR="00A14DD5" w:rsidRPr="00676DDC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A14DD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14DD5" w:rsidRPr="00676DDC">
        <w:rPr>
          <w:rFonts w:ascii="Times New Roman" w:hAnsi="Times New Roman" w:cs="Times New Roman"/>
          <w:sz w:val="24"/>
          <w:szCs w:val="24"/>
          <w:lang w:val="en-GB"/>
        </w:rPr>
        <w:t>mix of amino acids</w:t>
      </w:r>
      <w:r w:rsidR="00A14DD5">
        <w:rPr>
          <w:rFonts w:ascii="Times New Roman" w:hAnsi="Times New Roman" w:cs="Times New Roman"/>
          <w:sz w:val="24"/>
          <w:szCs w:val="24"/>
          <w:lang w:val="en-GB"/>
        </w:rPr>
        <w:t xml:space="preserve"> (MAA)</w:t>
      </w:r>
    </w:p>
    <w:p w14:paraId="7C7702E4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page" w:horzAnchor="page" w:tblpX="2432" w:tblpY="273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87"/>
        <w:gridCol w:w="1587"/>
      </w:tblGrid>
      <w:tr w:rsidR="00A14DD5" w:rsidRPr="00676DDC" w14:paraId="0408EBD5" w14:textId="77777777" w:rsidTr="00F368E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6D24C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mino acids (% w w</w:t>
            </w:r>
            <w:r w:rsidRPr="00676D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95FD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H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CBF70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A</w:t>
            </w:r>
          </w:p>
        </w:tc>
      </w:tr>
      <w:tr w:rsidR="00A14DD5" w:rsidRPr="00676DDC" w14:paraId="47CA9359" w14:textId="77777777" w:rsidTr="00F368E8">
        <w:tc>
          <w:tcPr>
            <w:tcW w:w="3119" w:type="dxa"/>
            <w:tcBorders>
              <w:top w:val="single" w:sz="4" w:space="0" w:color="auto"/>
            </w:tcBorders>
          </w:tcPr>
          <w:p w14:paraId="654BEA12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Aspartic</w:t>
            </w:r>
            <w:proofErr w:type="spellEnd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C5FAE60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DB159AF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</w:t>
            </w:r>
          </w:p>
        </w:tc>
      </w:tr>
      <w:tr w:rsidR="00A14DD5" w:rsidRPr="00676DDC" w14:paraId="34D841BF" w14:textId="77777777" w:rsidTr="00F368E8">
        <w:tc>
          <w:tcPr>
            <w:tcW w:w="3119" w:type="dxa"/>
          </w:tcPr>
          <w:p w14:paraId="41839213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Glutamic</w:t>
            </w:r>
            <w:proofErr w:type="spellEnd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87" w:type="dxa"/>
            <w:vAlign w:val="center"/>
          </w:tcPr>
          <w:p w14:paraId="6F87CD73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87" w:type="dxa"/>
            <w:vAlign w:val="center"/>
          </w:tcPr>
          <w:p w14:paraId="47E199DB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4</w:t>
            </w:r>
          </w:p>
        </w:tc>
      </w:tr>
      <w:tr w:rsidR="00A14DD5" w:rsidRPr="00676DDC" w14:paraId="0DD9109E" w14:textId="77777777" w:rsidTr="00F368E8">
        <w:tc>
          <w:tcPr>
            <w:tcW w:w="3119" w:type="dxa"/>
          </w:tcPr>
          <w:p w14:paraId="675F1866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587" w:type="dxa"/>
            <w:vAlign w:val="center"/>
          </w:tcPr>
          <w:p w14:paraId="4637DCFE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587" w:type="dxa"/>
            <w:vAlign w:val="center"/>
          </w:tcPr>
          <w:p w14:paraId="6825D13D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</w:t>
            </w:r>
          </w:p>
        </w:tc>
      </w:tr>
      <w:tr w:rsidR="00A14DD5" w:rsidRPr="00676DDC" w14:paraId="145F7D16" w14:textId="77777777" w:rsidTr="00F368E8">
        <w:tc>
          <w:tcPr>
            <w:tcW w:w="3119" w:type="dxa"/>
          </w:tcPr>
          <w:p w14:paraId="5B5F2FC0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587" w:type="dxa"/>
            <w:vAlign w:val="center"/>
          </w:tcPr>
          <w:p w14:paraId="6DB7B4FC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87" w:type="dxa"/>
            <w:vAlign w:val="center"/>
          </w:tcPr>
          <w:p w14:paraId="3BA71864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</w:t>
            </w:r>
          </w:p>
        </w:tc>
      </w:tr>
      <w:tr w:rsidR="00A14DD5" w:rsidRPr="00676DDC" w14:paraId="302ADCAC" w14:textId="77777777" w:rsidTr="00F368E8">
        <w:tc>
          <w:tcPr>
            <w:tcW w:w="3119" w:type="dxa"/>
          </w:tcPr>
          <w:p w14:paraId="2E4E76C8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  <w:proofErr w:type="spellEnd"/>
          </w:p>
        </w:tc>
        <w:tc>
          <w:tcPr>
            <w:tcW w:w="1587" w:type="dxa"/>
            <w:vAlign w:val="center"/>
          </w:tcPr>
          <w:p w14:paraId="132F9C91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587" w:type="dxa"/>
            <w:vAlign w:val="center"/>
          </w:tcPr>
          <w:p w14:paraId="24962C36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</w:tr>
      <w:tr w:rsidR="00A14DD5" w:rsidRPr="00676DDC" w14:paraId="4D50AB6F" w14:textId="77777777" w:rsidTr="00F368E8">
        <w:tc>
          <w:tcPr>
            <w:tcW w:w="3119" w:type="dxa"/>
          </w:tcPr>
          <w:p w14:paraId="77609024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</w:p>
        </w:tc>
        <w:tc>
          <w:tcPr>
            <w:tcW w:w="1587" w:type="dxa"/>
            <w:vAlign w:val="center"/>
          </w:tcPr>
          <w:p w14:paraId="4E86B73A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587" w:type="dxa"/>
            <w:vAlign w:val="center"/>
          </w:tcPr>
          <w:p w14:paraId="2130198B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0</w:t>
            </w:r>
          </w:p>
        </w:tc>
      </w:tr>
      <w:tr w:rsidR="00A14DD5" w:rsidRPr="00676DDC" w14:paraId="212F0334" w14:textId="77777777" w:rsidTr="00F368E8">
        <w:tc>
          <w:tcPr>
            <w:tcW w:w="3119" w:type="dxa"/>
          </w:tcPr>
          <w:p w14:paraId="2ACD952C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Hydroxyproline</w:t>
            </w:r>
            <w:proofErr w:type="spellEnd"/>
          </w:p>
        </w:tc>
        <w:tc>
          <w:tcPr>
            <w:tcW w:w="1587" w:type="dxa"/>
            <w:vAlign w:val="center"/>
          </w:tcPr>
          <w:p w14:paraId="2BE07647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87" w:type="dxa"/>
            <w:vAlign w:val="center"/>
          </w:tcPr>
          <w:p w14:paraId="5D264B99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1</w:t>
            </w:r>
          </w:p>
        </w:tc>
      </w:tr>
      <w:tr w:rsidR="00A14DD5" w:rsidRPr="00676DDC" w14:paraId="29C9D414" w14:textId="77777777" w:rsidTr="00F368E8">
        <w:tc>
          <w:tcPr>
            <w:tcW w:w="3119" w:type="dxa"/>
          </w:tcPr>
          <w:p w14:paraId="239A9478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587" w:type="dxa"/>
            <w:vAlign w:val="center"/>
          </w:tcPr>
          <w:p w14:paraId="7C3E8A5E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87" w:type="dxa"/>
            <w:vAlign w:val="center"/>
          </w:tcPr>
          <w:p w14:paraId="064F42FF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A14DD5" w:rsidRPr="00676DDC" w14:paraId="389B2C69" w14:textId="77777777" w:rsidTr="00F368E8">
        <w:tc>
          <w:tcPr>
            <w:tcW w:w="3119" w:type="dxa"/>
          </w:tcPr>
          <w:p w14:paraId="3ED9D9E2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  <w:proofErr w:type="spellEnd"/>
          </w:p>
        </w:tc>
        <w:tc>
          <w:tcPr>
            <w:tcW w:w="1587" w:type="dxa"/>
            <w:vAlign w:val="center"/>
          </w:tcPr>
          <w:p w14:paraId="46888C0B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87" w:type="dxa"/>
            <w:vAlign w:val="center"/>
          </w:tcPr>
          <w:p w14:paraId="7F714CC5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A14DD5" w:rsidRPr="00676DDC" w14:paraId="0534EA22" w14:textId="77777777" w:rsidTr="00F368E8">
        <w:tc>
          <w:tcPr>
            <w:tcW w:w="3119" w:type="dxa"/>
          </w:tcPr>
          <w:p w14:paraId="340381F3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587" w:type="dxa"/>
            <w:vAlign w:val="center"/>
          </w:tcPr>
          <w:p w14:paraId="059D1DE6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587" w:type="dxa"/>
            <w:vAlign w:val="center"/>
          </w:tcPr>
          <w:p w14:paraId="7790B321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</w:p>
        </w:tc>
      </w:tr>
      <w:tr w:rsidR="00A14DD5" w:rsidRPr="00676DDC" w14:paraId="59C5FDF0" w14:textId="77777777" w:rsidTr="00F368E8">
        <w:tc>
          <w:tcPr>
            <w:tcW w:w="3119" w:type="dxa"/>
          </w:tcPr>
          <w:p w14:paraId="5A06D89E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  <w:proofErr w:type="spellEnd"/>
          </w:p>
        </w:tc>
        <w:tc>
          <w:tcPr>
            <w:tcW w:w="1587" w:type="dxa"/>
            <w:vAlign w:val="center"/>
          </w:tcPr>
          <w:p w14:paraId="53B0FD10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87" w:type="dxa"/>
            <w:vAlign w:val="center"/>
          </w:tcPr>
          <w:p w14:paraId="47E93C95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</w:tr>
      <w:tr w:rsidR="00A14DD5" w:rsidRPr="00676DDC" w14:paraId="6CD4C0B9" w14:textId="77777777" w:rsidTr="00F368E8">
        <w:tc>
          <w:tcPr>
            <w:tcW w:w="3119" w:type="dxa"/>
          </w:tcPr>
          <w:p w14:paraId="1BABC9EA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587" w:type="dxa"/>
            <w:vAlign w:val="center"/>
          </w:tcPr>
          <w:p w14:paraId="286DD4CD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587" w:type="dxa"/>
            <w:vAlign w:val="center"/>
          </w:tcPr>
          <w:p w14:paraId="18897831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5</w:t>
            </w:r>
          </w:p>
        </w:tc>
      </w:tr>
      <w:tr w:rsidR="00A14DD5" w:rsidRPr="00676DDC" w14:paraId="57303691" w14:textId="77777777" w:rsidTr="00F368E8">
        <w:tc>
          <w:tcPr>
            <w:tcW w:w="3119" w:type="dxa"/>
          </w:tcPr>
          <w:p w14:paraId="38F259A4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Serine + Asparagine</w:t>
            </w:r>
          </w:p>
        </w:tc>
        <w:tc>
          <w:tcPr>
            <w:tcW w:w="1587" w:type="dxa"/>
            <w:vAlign w:val="center"/>
          </w:tcPr>
          <w:p w14:paraId="4465B9BA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87" w:type="dxa"/>
            <w:vAlign w:val="center"/>
          </w:tcPr>
          <w:p w14:paraId="0D92E38C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</w:tr>
      <w:tr w:rsidR="00A14DD5" w:rsidRPr="00676DDC" w14:paraId="07ECC2BA" w14:textId="77777777" w:rsidTr="00F368E8">
        <w:tc>
          <w:tcPr>
            <w:tcW w:w="3119" w:type="dxa"/>
          </w:tcPr>
          <w:p w14:paraId="6FAA482B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  <w:proofErr w:type="spellEnd"/>
          </w:p>
        </w:tc>
        <w:tc>
          <w:tcPr>
            <w:tcW w:w="1587" w:type="dxa"/>
            <w:vAlign w:val="center"/>
          </w:tcPr>
          <w:p w14:paraId="729F7E3F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87" w:type="dxa"/>
            <w:vAlign w:val="center"/>
          </w:tcPr>
          <w:p w14:paraId="6BBB34FD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A14DD5" w:rsidRPr="00676DDC" w14:paraId="7D82AF7C" w14:textId="77777777" w:rsidTr="00F368E8">
        <w:tc>
          <w:tcPr>
            <w:tcW w:w="3119" w:type="dxa"/>
          </w:tcPr>
          <w:p w14:paraId="20F713F1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</w:p>
        </w:tc>
        <w:tc>
          <w:tcPr>
            <w:tcW w:w="1587" w:type="dxa"/>
            <w:vAlign w:val="center"/>
          </w:tcPr>
          <w:p w14:paraId="41C4CB22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87" w:type="dxa"/>
            <w:vAlign w:val="center"/>
          </w:tcPr>
          <w:p w14:paraId="35B1B53D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A14DD5" w:rsidRPr="00676DDC" w14:paraId="25238235" w14:textId="77777777" w:rsidTr="00F368E8">
        <w:tc>
          <w:tcPr>
            <w:tcW w:w="3119" w:type="dxa"/>
          </w:tcPr>
          <w:p w14:paraId="19932F72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587" w:type="dxa"/>
            <w:vAlign w:val="center"/>
          </w:tcPr>
          <w:p w14:paraId="3E8FE495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587" w:type="dxa"/>
            <w:vAlign w:val="center"/>
          </w:tcPr>
          <w:p w14:paraId="3140FC80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</w:tr>
      <w:tr w:rsidR="00A14DD5" w:rsidRPr="00676DDC" w14:paraId="5D63D36D" w14:textId="77777777" w:rsidTr="00F368E8">
        <w:tc>
          <w:tcPr>
            <w:tcW w:w="3119" w:type="dxa"/>
          </w:tcPr>
          <w:p w14:paraId="5E46FE93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Metionine</w:t>
            </w:r>
          </w:p>
        </w:tc>
        <w:tc>
          <w:tcPr>
            <w:tcW w:w="1587" w:type="dxa"/>
            <w:vAlign w:val="center"/>
          </w:tcPr>
          <w:p w14:paraId="64A126A4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87" w:type="dxa"/>
            <w:vAlign w:val="center"/>
          </w:tcPr>
          <w:p w14:paraId="1554483C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A14DD5" w:rsidRPr="00676DDC" w14:paraId="62023C10" w14:textId="77777777" w:rsidTr="00F368E8">
        <w:tc>
          <w:tcPr>
            <w:tcW w:w="3119" w:type="dxa"/>
          </w:tcPr>
          <w:p w14:paraId="59B2EE30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</w:p>
        </w:tc>
        <w:tc>
          <w:tcPr>
            <w:tcW w:w="1587" w:type="dxa"/>
            <w:vAlign w:val="center"/>
          </w:tcPr>
          <w:p w14:paraId="40688F5D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87" w:type="dxa"/>
            <w:vAlign w:val="center"/>
          </w:tcPr>
          <w:p w14:paraId="0650BA28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A14DD5" w:rsidRPr="00676DDC" w14:paraId="00317539" w14:textId="77777777" w:rsidTr="00F368E8">
        <w:tc>
          <w:tcPr>
            <w:tcW w:w="3119" w:type="dxa"/>
          </w:tcPr>
          <w:p w14:paraId="0AC7201C" w14:textId="77777777" w:rsidR="00A14DD5" w:rsidRPr="00676DDC" w:rsidRDefault="00A14DD5" w:rsidP="00F368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6DDC">
              <w:rPr>
                <w:rFonts w:ascii="Times New Roman" w:hAnsi="Times New Roman" w:cs="Times New Roman"/>
                <w:sz w:val="24"/>
                <w:szCs w:val="24"/>
              </w:rPr>
              <w:t>Tryptofane</w:t>
            </w:r>
            <w:proofErr w:type="spellEnd"/>
          </w:p>
        </w:tc>
        <w:tc>
          <w:tcPr>
            <w:tcW w:w="1587" w:type="dxa"/>
            <w:vAlign w:val="center"/>
          </w:tcPr>
          <w:p w14:paraId="14279409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87" w:type="dxa"/>
            <w:vAlign w:val="center"/>
          </w:tcPr>
          <w:p w14:paraId="4D66EA25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A14DD5" w:rsidRPr="00676DDC" w14:paraId="493B704D" w14:textId="77777777" w:rsidTr="00F368E8">
        <w:tc>
          <w:tcPr>
            <w:tcW w:w="3119" w:type="dxa"/>
          </w:tcPr>
          <w:p w14:paraId="046AAEC7" w14:textId="77777777" w:rsidR="00A14DD5" w:rsidRPr="00676DDC" w:rsidRDefault="00A14DD5" w:rsidP="00F368E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0BBFBC13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559ED418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4DD5" w:rsidRPr="00676DDC" w14:paraId="6CD73B07" w14:textId="77777777" w:rsidTr="00F368E8">
        <w:tc>
          <w:tcPr>
            <w:tcW w:w="3119" w:type="dxa"/>
          </w:tcPr>
          <w:p w14:paraId="08501863" w14:textId="77777777" w:rsidR="00A14DD5" w:rsidRPr="00676DDC" w:rsidRDefault="00A14DD5" w:rsidP="00F368E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87" w:type="dxa"/>
            <w:vAlign w:val="center"/>
          </w:tcPr>
          <w:p w14:paraId="03C43C59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1</w:t>
            </w:r>
          </w:p>
        </w:tc>
        <w:tc>
          <w:tcPr>
            <w:tcW w:w="1587" w:type="dxa"/>
            <w:vAlign w:val="center"/>
          </w:tcPr>
          <w:p w14:paraId="1A4BE685" w14:textId="77777777" w:rsidR="00A14DD5" w:rsidRPr="00676DDC" w:rsidRDefault="00A14DD5" w:rsidP="00F368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1</w:t>
            </w:r>
          </w:p>
        </w:tc>
      </w:tr>
    </w:tbl>
    <w:p w14:paraId="18007D06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C8FDDC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BFC0FA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5B31C7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917BE8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4B3A3D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061087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B4C0C4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54021C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E1BD05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1D4248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849959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FBD954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CD37DE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E51D02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96BC01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B749E0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9A1C91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46F32A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EB8246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3F1A67A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8C5125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119C1C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09EA354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ECC075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A01468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3BB3B1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2698C4F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3861AE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0825C8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9E44C5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C10E9C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A5A56BB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BE1888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BFCFA8" w14:textId="77777777" w:rsidR="00A14DD5" w:rsidRDefault="00A14DD5" w:rsidP="00A14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7BE5CF" w14:textId="77777777" w:rsidR="008666D1" w:rsidRPr="008666D1" w:rsidRDefault="008666D1" w:rsidP="00B41C50">
      <w:pPr>
        <w:spacing w:after="160" w:line="240" w:lineRule="auto"/>
        <w:rPr>
          <w:rFonts w:ascii="Times New Roman" w:hAnsi="Times New Roman" w:cs="Times New Roman"/>
          <w:sz w:val="24"/>
          <w:lang w:val="en-US"/>
        </w:rPr>
      </w:pPr>
    </w:p>
    <w:p w14:paraId="431EBA16" w14:textId="77777777" w:rsidR="008666D1" w:rsidRDefault="008666D1" w:rsidP="00B41C50">
      <w:pPr>
        <w:spacing w:after="160" w:line="240" w:lineRule="auto"/>
        <w:rPr>
          <w:rFonts w:ascii="Times New Roman" w:hAnsi="Times New Roman" w:cs="Times New Roman"/>
          <w:sz w:val="24"/>
          <w:lang w:val="en-GB"/>
        </w:rPr>
      </w:pPr>
    </w:p>
    <w:p w14:paraId="109959F8" w14:textId="77777777" w:rsidR="008666D1" w:rsidRDefault="008666D1" w:rsidP="00B41C50">
      <w:pPr>
        <w:spacing w:after="160" w:line="240" w:lineRule="auto"/>
        <w:rPr>
          <w:rFonts w:ascii="Times New Roman" w:hAnsi="Times New Roman" w:cs="Times New Roman"/>
          <w:sz w:val="24"/>
          <w:lang w:val="en-GB"/>
        </w:rPr>
      </w:pPr>
    </w:p>
    <w:p w14:paraId="4F372566" w14:textId="77777777" w:rsidR="00A14DD5" w:rsidRDefault="00A14DD5">
      <w:pPr>
        <w:spacing w:after="160" w:line="259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45ED292E" w14:textId="77777777" w:rsidR="00A14DD5" w:rsidRDefault="00A14DD5" w:rsidP="00B41C50">
      <w:pPr>
        <w:spacing w:after="160" w:line="240" w:lineRule="auto"/>
        <w:rPr>
          <w:rFonts w:ascii="Times New Roman" w:hAnsi="Times New Roman" w:cs="Times New Roman"/>
          <w:sz w:val="24"/>
          <w:lang w:val="en-GB"/>
        </w:rPr>
        <w:sectPr w:rsidR="00A14DD5" w:rsidSect="00F25C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1A834C" w14:textId="4E17F944" w:rsidR="00B41C50" w:rsidRPr="009963D4" w:rsidRDefault="00657ADC" w:rsidP="00B41C50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 xml:space="preserve">Table </w:t>
      </w:r>
      <w:r w:rsidR="0013412B">
        <w:rPr>
          <w:rFonts w:ascii="Times New Roman" w:hAnsi="Times New Roman" w:cs="Times New Roman"/>
          <w:sz w:val="24"/>
          <w:lang w:val="en-GB"/>
        </w:rPr>
        <w:t>S</w:t>
      </w:r>
      <w:r>
        <w:rPr>
          <w:rFonts w:ascii="Times New Roman" w:hAnsi="Times New Roman" w:cs="Times New Roman"/>
          <w:sz w:val="24"/>
          <w:lang w:val="en-GB"/>
        </w:rPr>
        <w:t>2</w:t>
      </w:r>
      <w:r w:rsidR="00B41C50">
        <w:rPr>
          <w:rFonts w:ascii="Times New Roman" w:hAnsi="Times New Roman" w:cs="Times New Roman"/>
          <w:sz w:val="24"/>
          <w:lang w:val="en-GB"/>
        </w:rPr>
        <w:t>. Macro-nutrients content of apple skin as affected by treatments with biostimulants and growth seas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601"/>
        <w:gridCol w:w="1162"/>
        <w:gridCol w:w="860"/>
        <w:gridCol w:w="939"/>
        <w:gridCol w:w="821"/>
        <w:gridCol w:w="1052"/>
        <w:gridCol w:w="918"/>
        <w:gridCol w:w="1003"/>
        <w:gridCol w:w="947"/>
        <w:gridCol w:w="1035"/>
        <w:gridCol w:w="821"/>
        <w:gridCol w:w="1272"/>
      </w:tblGrid>
      <w:tr w:rsidR="00B41C50" w:rsidRPr="00B41C50" w14:paraId="4A50A7AA" w14:textId="77777777" w:rsidTr="00B41C50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B14ED" w14:textId="77777777" w:rsidR="00B41C50" w:rsidRPr="009963D4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EA935" w14:textId="77777777" w:rsidR="00B41C50" w:rsidRP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41C50">
              <w:rPr>
                <w:rFonts w:ascii="Times New Roman" w:hAnsi="Times New Roman" w:cs="Times New Roman"/>
              </w:rPr>
              <w:t>N (%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E1951" w14:textId="77777777" w:rsidR="00B41C50" w:rsidRP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41C50">
              <w:rPr>
                <w:rFonts w:ascii="Times New Roman" w:hAnsi="Times New Roman" w:cs="Times New Roman"/>
              </w:rPr>
              <w:t>P (mg/100 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E01B6" w14:textId="77777777" w:rsidR="00B41C50" w:rsidRP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41C50">
              <w:rPr>
                <w:rFonts w:ascii="Times New Roman" w:hAnsi="Times New Roman" w:cs="Times New Roman"/>
              </w:rPr>
              <w:t>K (mg/100 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448F4" w14:textId="77777777" w:rsidR="00B41C50" w:rsidRP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41C50">
              <w:rPr>
                <w:rFonts w:ascii="Times New Roman" w:hAnsi="Times New Roman" w:cs="Times New Roman"/>
              </w:rPr>
              <w:t>Ca (mg/100 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FAE6E" w14:textId="77777777" w:rsidR="00B41C50" w:rsidRP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41C50">
              <w:rPr>
                <w:rFonts w:ascii="Times New Roman" w:hAnsi="Times New Roman" w:cs="Times New Roman"/>
              </w:rPr>
              <w:t>Mg (mg/100 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37A1D" w14:textId="77777777" w:rsidR="00B41C50" w:rsidRP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41C50">
              <w:rPr>
                <w:rFonts w:ascii="Times New Roman" w:hAnsi="Times New Roman" w:cs="Times New Roman"/>
              </w:rPr>
              <w:t>S (mg/kg DW)</w:t>
            </w:r>
          </w:p>
        </w:tc>
      </w:tr>
      <w:tr w:rsidR="00B41C50" w:rsidRPr="00B41C50" w14:paraId="71B5AD5D" w14:textId="77777777" w:rsidTr="00B41C5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3D0BCA" w14:textId="77777777" w:rsidR="00B41C50" w:rsidRPr="00B41C50" w:rsidRDefault="00B41C5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41C5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9EE7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F34C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7E04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3C98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8042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5505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9296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6F71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1110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823A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D524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B457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41C50" w14:paraId="634F3DD3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8CAA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A0C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1DFC" w14:textId="09057579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3</w:t>
            </w:r>
            <w:r w:rsidRPr="00B41C5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1EE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029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86A8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BFF4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C599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100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287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3543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2ACE8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FB7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2.27</w:t>
            </w:r>
          </w:p>
        </w:tc>
      </w:tr>
      <w:tr w:rsidR="00B41C50" w14:paraId="15864712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C50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9B32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6EF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532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39D7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E04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5F6C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7C4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520F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F584A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AC23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555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C3F5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6.75</w:t>
            </w:r>
          </w:p>
        </w:tc>
      </w:tr>
      <w:tr w:rsidR="00B41C50" w14:paraId="609BBBA9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130F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F5841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932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± 0.03 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007A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5179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02C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3517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8.77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C1D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122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DD728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3D87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4639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46B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7.56 ***</w:t>
            </w:r>
          </w:p>
        </w:tc>
      </w:tr>
      <w:tr w:rsidR="00B41C50" w14:paraId="633F1481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B32C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8348A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4851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F5F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797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2A72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190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0.0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002E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CDD1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A961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D42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441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2010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6.70</w:t>
            </w:r>
          </w:p>
        </w:tc>
      </w:tr>
      <w:tr w:rsidR="00B41C50" w14:paraId="1758148B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8F5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43A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827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C69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BE9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42E8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FAF3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1072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D267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A346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9D0C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A347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689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5.04</w:t>
            </w:r>
          </w:p>
        </w:tc>
      </w:tr>
      <w:tr w:rsidR="00B41C50" w14:paraId="4C7CCBF2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C80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D87F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9C2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224B8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6D6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DCC7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A7B6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F2E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290B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701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2E1A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7238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AA87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5.29</w:t>
            </w:r>
          </w:p>
        </w:tc>
      </w:tr>
      <w:tr w:rsidR="00B41C50" w14:paraId="496C7341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D50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971A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EC2A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F0E7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884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7245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2E2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617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12BD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B7228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7320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646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A04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7.09</w:t>
            </w:r>
          </w:p>
        </w:tc>
      </w:tr>
      <w:tr w:rsidR="00B41C50" w14:paraId="1AC85A6F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50D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315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511D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AAEF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FA3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056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E57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EC8F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8C0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5EB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B2D8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5DB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21E7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7.48</w:t>
            </w:r>
          </w:p>
        </w:tc>
      </w:tr>
      <w:tr w:rsidR="00B41C50" w14:paraId="35D5B071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109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2660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6B0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7325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965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D2DB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973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96C6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1821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924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482C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720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269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8.47</w:t>
            </w:r>
          </w:p>
        </w:tc>
      </w:tr>
      <w:tr w:rsidR="00B41C50" w14:paraId="2175BA9B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AD3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768A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784F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186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9BF4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CAA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B3E6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542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8434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AB9A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097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D26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C88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3.47</w:t>
            </w:r>
          </w:p>
        </w:tc>
      </w:tr>
      <w:tr w:rsidR="00B41C50" w14:paraId="5F055BEF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4998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3E73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9911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884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BE7B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C5E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082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3CD2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3581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675C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0C82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A715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81F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2.14</w:t>
            </w:r>
          </w:p>
        </w:tc>
      </w:tr>
      <w:tr w:rsidR="00B41C50" w14:paraId="6F4D1566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C80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gnifica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B679A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24083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9298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1A31E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7DD5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7163D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41C50" w14:paraId="16F26693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D1D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A1E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3C4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868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946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402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F09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90F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92E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16A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602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8CF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EE4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41C50" w14:paraId="252FF3B5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D92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F55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24E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CBD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CE8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EFF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02E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8E7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2AF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8871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1A9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D30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007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41C50" w14:paraId="75C2218C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520C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2FD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6B0B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5186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A6F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4EA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C954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013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2E3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8A7CA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9AAC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874B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AE8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1.55</w:t>
            </w:r>
          </w:p>
        </w:tc>
      </w:tr>
      <w:tr w:rsidR="00B41C50" w14:paraId="0E6B4588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DFF4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432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AB6C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4114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576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04A3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938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0F7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200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87E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667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1B54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43AA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4.93</w:t>
            </w:r>
          </w:p>
        </w:tc>
      </w:tr>
      <w:tr w:rsidR="00B41C50" w14:paraId="3E81A01F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7279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gnifica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73DCC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AA8CD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BDAD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B83C4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AE1F3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08E8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B41C50" w14:paraId="2E415549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981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4646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C891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340B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943E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C6F2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0323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2BA8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B2FB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370D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CEE7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6450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1639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1C50" w14:paraId="1561D3A1" w14:textId="77777777" w:rsidTr="00B41C5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19D6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x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11225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21472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72EC2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99E0C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0F678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C37B5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</w:tbl>
    <w:p w14:paraId="58F14B0D" w14:textId="77777777" w:rsidR="00B41C50" w:rsidRDefault="00B41C50" w:rsidP="00B41C50">
      <w:pPr>
        <w:spacing w:after="16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8574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 xml:space="preserve">Means ± S.E. </w:t>
      </w:r>
    </w:p>
    <w:p w14:paraId="418D2AA9" w14:textId="77777777" w:rsidR="00B41C50" w:rsidRDefault="00B41C50" w:rsidP="00B41C5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Values 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 xml:space="preserve">followed by asterisk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dicate 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>significant difference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 xml:space="preserve"> between a single t</w:t>
      </w:r>
      <w:r>
        <w:rPr>
          <w:rFonts w:ascii="Times New Roman" w:hAnsi="Times New Roman" w:cs="Times New Roman"/>
          <w:sz w:val="20"/>
          <w:szCs w:val="20"/>
          <w:lang w:val="en-GB"/>
        </w:rPr>
        <w:t>reatment group and control group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>, according to Dunnett’s te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n=4). </w:t>
      </w:r>
      <w:r w:rsidRPr="007B3A32">
        <w:rPr>
          <w:rFonts w:ascii="Times New Roman" w:hAnsi="Times New Roman" w:cs="Times New Roman"/>
          <w:b/>
          <w:lang w:val="en-US"/>
        </w:rPr>
        <w:t>***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>P&lt;0.001;</w:t>
      </w:r>
      <w:r w:rsidRPr="004907A7">
        <w:rPr>
          <w:rFonts w:ascii="Times New Roman" w:hAnsi="Times New Roman" w:cs="Times New Roman"/>
          <w:b/>
          <w:lang w:val="en-US"/>
        </w:rPr>
        <w:t xml:space="preserve"> </w:t>
      </w:r>
      <w:r w:rsidRPr="007B3A32">
        <w:rPr>
          <w:rFonts w:ascii="Times New Roman" w:hAnsi="Times New Roman" w:cs="Times New Roman"/>
          <w:b/>
          <w:lang w:val="en-US"/>
        </w:rPr>
        <w:t>**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 xml:space="preserve">P&lt;0.01; </w:t>
      </w:r>
      <w:r w:rsidRPr="007B3A32">
        <w:rPr>
          <w:rFonts w:ascii="Times New Roman" w:hAnsi="Times New Roman" w:cs="Times New Roman"/>
          <w:b/>
          <w:lang w:val="en-US"/>
        </w:rPr>
        <w:t>*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>P&lt;0.05</w:t>
      </w:r>
      <w:r>
        <w:rPr>
          <w:rFonts w:ascii="Times New Roman" w:hAnsi="Times New Roman" w:cs="Times New Roman"/>
          <w:sz w:val="20"/>
          <w:szCs w:val="20"/>
          <w:lang w:val="en-GB"/>
        </w:rPr>
        <w:t>, ns: not significant.</w:t>
      </w:r>
    </w:p>
    <w:p w14:paraId="29013C64" w14:textId="77777777" w:rsidR="00B41C50" w:rsidRDefault="00B41C50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808AE45" w14:textId="01FCBA96" w:rsidR="00AF1C52" w:rsidRPr="00B41C50" w:rsidRDefault="00657ADC" w:rsidP="00B41C50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 xml:space="preserve">Table </w:t>
      </w:r>
      <w:r w:rsidR="0013412B">
        <w:rPr>
          <w:rFonts w:ascii="Times New Roman" w:hAnsi="Times New Roman" w:cs="Times New Roman"/>
          <w:sz w:val="24"/>
          <w:lang w:val="en-GB"/>
        </w:rPr>
        <w:t>S</w:t>
      </w:r>
      <w:r>
        <w:rPr>
          <w:rFonts w:ascii="Times New Roman" w:hAnsi="Times New Roman" w:cs="Times New Roman"/>
          <w:sz w:val="24"/>
          <w:lang w:val="en-GB"/>
        </w:rPr>
        <w:t>3</w:t>
      </w:r>
      <w:r w:rsidR="00B41C50">
        <w:rPr>
          <w:rFonts w:ascii="Times New Roman" w:hAnsi="Times New Roman" w:cs="Times New Roman"/>
          <w:sz w:val="24"/>
          <w:lang w:val="en-GB"/>
        </w:rPr>
        <w:t>. Micro-nutrients content of apple skin as affected by treatments with biostimulants and growth seas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740"/>
        <w:gridCol w:w="809"/>
        <w:gridCol w:w="775"/>
        <w:gridCol w:w="847"/>
        <w:gridCol w:w="665"/>
        <w:gridCol w:w="1042"/>
        <w:gridCol w:w="793"/>
        <w:gridCol w:w="866"/>
        <w:gridCol w:w="601"/>
        <w:gridCol w:w="1162"/>
        <w:gridCol w:w="723"/>
        <w:gridCol w:w="935"/>
        <w:gridCol w:w="757"/>
        <w:gridCol w:w="828"/>
      </w:tblGrid>
      <w:tr w:rsidR="00B41C50" w14:paraId="7CCE4504" w14:textId="77777777" w:rsidTr="00B41C50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1A1BC" w14:textId="77777777" w:rsidR="00B41C50" w:rsidRP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67CD9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 (mg/k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0323F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 (mg/k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49B8B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 (mg/k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FE942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 (mg/k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44093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n (mg/k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E18B4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 (mg/kg DW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667F0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 (mg/kg DW)</w:t>
            </w:r>
          </w:p>
        </w:tc>
      </w:tr>
      <w:tr w:rsidR="00B41C50" w14:paraId="2D31BA9E" w14:textId="77777777" w:rsidTr="00B41C5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3A9AB3" w14:textId="77777777" w:rsidR="00B41C50" w:rsidRDefault="00B41C50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D7C6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A37D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BE97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8A8A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B563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6D79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8A50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FBEB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4E6D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7ECC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3EDC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6CB4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2568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DBE1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41C50" w14:paraId="761932A0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FF7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375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81C6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9C0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0D9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36B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1B9F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1EC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3A18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F34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34A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2AB5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AC5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7D5D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31DC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73</w:t>
            </w:r>
          </w:p>
        </w:tc>
      </w:tr>
      <w:tr w:rsidR="00B41C50" w14:paraId="4ADBDF0C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293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53C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7F9B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EE6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E724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43A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9E9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DC3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1FD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96B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AE4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60F6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3B0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980E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510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07</w:t>
            </w:r>
          </w:p>
        </w:tc>
      </w:tr>
      <w:tr w:rsidR="00B41C50" w14:paraId="0E4FE2E0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B73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630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668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D76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B23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3CE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D327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± 0.34 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5F1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D1D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E4468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03D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7934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861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4FB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A80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5.38</w:t>
            </w:r>
          </w:p>
        </w:tc>
      </w:tr>
      <w:tr w:rsidR="00B41C50" w14:paraId="663F5992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716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82C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8CE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0182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B182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ADA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91D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7C038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6107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8331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FC01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95BF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021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8FA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308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70</w:t>
            </w:r>
          </w:p>
        </w:tc>
      </w:tr>
      <w:tr w:rsidR="00B41C50" w14:paraId="5EF087BE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2E8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1A78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44ED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075E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8E24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C90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3646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F2F6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C7B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D812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0A7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3C4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FB4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E4C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4D6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6.21</w:t>
            </w:r>
          </w:p>
        </w:tc>
      </w:tr>
      <w:tr w:rsidR="00B41C50" w14:paraId="7EE6C13E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7DD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21B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407B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7F7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015A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BFC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7048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557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D307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1F5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08CE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DE1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65C6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1C5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C4B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5.31</w:t>
            </w:r>
          </w:p>
        </w:tc>
      </w:tr>
      <w:tr w:rsidR="00B41C50" w14:paraId="15807286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6CE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735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DA7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101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54A0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ACB1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BF3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94A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B5AD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F63A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AB5C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9C8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576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725D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724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57</w:t>
            </w:r>
          </w:p>
        </w:tc>
      </w:tr>
      <w:tr w:rsidR="00B41C50" w14:paraId="70232A1F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2DA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81F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A4F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669F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BB2F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B60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139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CA131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093F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494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D7EB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1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2FC5C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330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A88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CE0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5.11</w:t>
            </w:r>
          </w:p>
        </w:tc>
      </w:tr>
      <w:tr w:rsidR="00B41C50" w14:paraId="3E62781B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C9B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656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AD7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2C3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FCAC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8F0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DB5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390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9BA6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B4A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1C128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03C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F65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C27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656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36</w:t>
            </w:r>
          </w:p>
        </w:tc>
      </w:tr>
      <w:tr w:rsidR="00B41C50" w14:paraId="639C7171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6884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489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97EA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DDCA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239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4C6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DA7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5F94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B77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28B1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FE27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089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F57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D14E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7600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66</w:t>
            </w:r>
          </w:p>
        </w:tc>
      </w:tr>
      <w:tr w:rsidR="00B41C50" w14:paraId="7AE4D6A3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8E80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9FE3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EA6D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5A1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414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6682F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A4A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2CE8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92A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DF5D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152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21E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7A1C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451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35D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8.23</w:t>
            </w:r>
          </w:p>
        </w:tc>
      </w:tr>
      <w:tr w:rsidR="00B41C50" w14:paraId="6AE7190E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B1623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gnifica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1E59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09CF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F1CFF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3176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E5901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4CBC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AC2C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B41C50" w14:paraId="7A5E00AA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1EB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B98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5D9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32C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329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A25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D04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0FA1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47F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A1B8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006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A91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8F2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7175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686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41C50" w14:paraId="722F4C2A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C792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057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603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722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11C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A23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BDD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F0B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64A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97F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5F3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6B1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2E5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A96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C08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41C50" w14:paraId="13FD44AE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E5F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7EE34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009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16B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63CD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9827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FC29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8D1C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9E9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5559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149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A810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F6B7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A59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B19A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4.30</w:t>
            </w:r>
          </w:p>
        </w:tc>
      </w:tr>
      <w:tr w:rsidR="00B41C50" w14:paraId="55EB2865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71B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9321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2E5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9487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27E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00D93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9FA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04E2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A35D5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FFD26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F93A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BA2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120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88A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98760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± 3.47</w:t>
            </w:r>
          </w:p>
        </w:tc>
      </w:tr>
      <w:tr w:rsidR="00B41C50" w14:paraId="64CE224F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97F36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gnifica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21044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A56C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D3DD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7E88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F88D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2E90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50F05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41C50" w14:paraId="714351C8" w14:textId="77777777" w:rsidTr="00B4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1554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0F2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457B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5D7E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947E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B15D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25E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2F6A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D232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9617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C699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B80B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5D61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34D9" w14:textId="77777777" w:rsidR="00B41C50" w:rsidRDefault="00B41C5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1DCF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41C50" w14:paraId="61AA8F94" w14:textId="77777777" w:rsidTr="00B41C5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55FB7" w14:textId="77777777" w:rsidR="00B41C50" w:rsidRDefault="00B41C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x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5C545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DE772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4D229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F4F40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03ADE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F30CA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F7C90" w14:textId="77777777" w:rsidR="00B41C50" w:rsidRDefault="00B41C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</w:tbl>
    <w:p w14:paraId="2925B3FA" w14:textId="77777777" w:rsidR="00B41C50" w:rsidRDefault="00B41C50" w:rsidP="00B41C50">
      <w:pPr>
        <w:spacing w:after="16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8574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 xml:space="preserve">Means ± S.E. </w:t>
      </w:r>
    </w:p>
    <w:p w14:paraId="3739DD1E" w14:textId="784D963E" w:rsidR="00C54A79" w:rsidRDefault="00B41C50" w:rsidP="009963D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Values 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 xml:space="preserve">followed by asterisk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dicate 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>significant difference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 xml:space="preserve"> between a single t</w:t>
      </w:r>
      <w:r>
        <w:rPr>
          <w:rFonts w:ascii="Times New Roman" w:hAnsi="Times New Roman" w:cs="Times New Roman"/>
          <w:sz w:val="20"/>
          <w:szCs w:val="20"/>
          <w:lang w:val="en-GB"/>
        </w:rPr>
        <w:t>reatment group and control group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>, according to Dunnett’s te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n=4). </w:t>
      </w:r>
      <w:r w:rsidRPr="007B3A32">
        <w:rPr>
          <w:rFonts w:ascii="Times New Roman" w:hAnsi="Times New Roman" w:cs="Times New Roman"/>
          <w:b/>
          <w:lang w:val="en-US"/>
        </w:rPr>
        <w:t>***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>P&lt;0.001;</w:t>
      </w:r>
      <w:r w:rsidRPr="004907A7">
        <w:rPr>
          <w:rFonts w:ascii="Times New Roman" w:hAnsi="Times New Roman" w:cs="Times New Roman"/>
          <w:b/>
          <w:lang w:val="en-US"/>
        </w:rPr>
        <w:t xml:space="preserve"> </w:t>
      </w:r>
      <w:r w:rsidRPr="007B3A32">
        <w:rPr>
          <w:rFonts w:ascii="Times New Roman" w:hAnsi="Times New Roman" w:cs="Times New Roman"/>
          <w:b/>
          <w:lang w:val="en-US"/>
        </w:rPr>
        <w:t>**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 xml:space="preserve">P&lt;0.01; </w:t>
      </w:r>
      <w:r w:rsidRPr="007B3A32">
        <w:rPr>
          <w:rFonts w:ascii="Times New Roman" w:hAnsi="Times New Roman" w:cs="Times New Roman"/>
          <w:b/>
          <w:lang w:val="en-US"/>
        </w:rPr>
        <w:t>*</w:t>
      </w:r>
      <w:r w:rsidRPr="00D064EC">
        <w:rPr>
          <w:rFonts w:ascii="Times New Roman" w:hAnsi="Times New Roman" w:cs="Times New Roman"/>
          <w:sz w:val="20"/>
          <w:szCs w:val="20"/>
          <w:lang w:val="en-GB"/>
        </w:rPr>
        <w:t>P&lt;0.05</w:t>
      </w:r>
      <w:r>
        <w:rPr>
          <w:rFonts w:ascii="Times New Roman" w:hAnsi="Times New Roman" w:cs="Times New Roman"/>
          <w:sz w:val="20"/>
          <w:szCs w:val="20"/>
          <w:lang w:val="en-GB"/>
        </w:rPr>
        <w:t>, ns: not significant.</w:t>
      </w:r>
    </w:p>
    <w:p w14:paraId="5389B432" w14:textId="77777777" w:rsidR="009963D4" w:rsidRPr="00DF0B49" w:rsidRDefault="009963D4" w:rsidP="009963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963D4" w:rsidRPr="00DF0B49" w:rsidSect="00F25C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0F3"/>
    <w:rsid w:val="00061625"/>
    <w:rsid w:val="000A00F3"/>
    <w:rsid w:val="000A1983"/>
    <w:rsid w:val="000D7BB2"/>
    <w:rsid w:val="0013412B"/>
    <w:rsid w:val="00273DEB"/>
    <w:rsid w:val="002B6F59"/>
    <w:rsid w:val="00486FEA"/>
    <w:rsid w:val="004A3CB3"/>
    <w:rsid w:val="005C7F94"/>
    <w:rsid w:val="00657ADC"/>
    <w:rsid w:val="00695029"/>
    <w:rsid w:val="006C47BE"/>
    <w:rsid w:val="006D1DC3"/>
    <w:rsid w:val="00727157"/>
    <w:rsid w:val="008666D1"/>
    <w:rsid w:val="009429A1"/>
    <w:rsid w:val="0096544C"/>
    <w:rsid w:val="009963D4"/>
    <w:rsid w:val="00A14DD5"/>
    <w:rsid w:val="00AC7F03"/>
    <w:rsid w:val="00AF1C52"/>
    <w:rsid w:val="00B41C50"/>
    <w:rsid w:val="00C54A79"/>
    <w:rsid w:val="00C92F79"/>
    <w:rsid w:val="00D57819"/>
    <w:rsid w:val="00DF0B49"/>
    <w:rsid w:val="00ED2050"/>
    <w:rsid w:val="00F25C89"/>
    <w:rsid w:val="00F368E8"/>
    <w:rsid w:val="00F70E81"/>
    <w:rsid w:val="00FC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B22CDC"/>
  <w15:docId w15:val="{3460CA15-4B17-4757-807A-AF3FB7781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00F3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A0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0F3"/>
    <w:rPr>
      <w:sz w:val="20"/>
      <w:szCs w:val="20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0A00F3"/>
  </w:style>
  <w:style w:type="table" w:styleId="TableGrid">
    <w:name w:val="Table Grid"/>
    <w:basedOn w:val="TableNormal"/>
    <w:uiPriority w:val="39"/>
    <w:rsid w:val="00B41C5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66D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9A1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1</Words>
  <Characters>382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cientificnetwork</Company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otti Carlo</dc:creator>
  <cp:keywords/>
  <dc:description/>
  <cp:lastModifiedBy>Ana Parra Munoz</cp:lastModifiedBy>
  <cp:revision>2</cp:revision>
  <dcterms:created xsi:type="dcterms:W3CDTF">2018-09-03T10:35:00Z</dcterms:created>
  <dcterms:modified xsi:type="dcterms:W3CDTF">2018-09-03T10:35:00Z</dcterms:modified>
</cp:coreProperties>
</file>